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17" w:type="dxa"/>
        <w:tblLook w:val="04A0" w:firstRow="1" w:lastRow="0" w:firstColumn="1" w:lastColumn="0" w:noHBand="0" w:noVBand="1"/>
      </w:tblPr>
      <w:tblGrid>
        <w:gridCol w:w="4531"/>
        <w:gridCol w:w="1843"/>
        <w:gridCol w:w="1843"/>
      </w:tblGrid>
      <w:tr w:rsidR="00246D21" w:rsidRPr="005F0B0F" w14:paraId="20F3BE9B" w14:textId="77777777" w:rsidTr="00776B35">
        <w:trPr>
          <w:trHeight w:val="238"/>
        </w:trPr>
        <w:tc>
          <w:tcPr>
            <w:tcW w:w="821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3ED953" w14:textId="273CF73C" w:rsidR="00246D21" w:rsidRPr="004F1199" w:rsidRDefault="005F0B0F" w:rsidP="00E32B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="007D3044" w:rsidRPr="004F1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4C44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246D21" w:rsidRPr="004F11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Regents and antibody colonies used in this article</w:t>
            </w:r>
          </w:p>
        </w:tc>
      </w:tr>
      <w:tr w:rsidR="00D42C19" w:rsidRPr="005F0B0F" w14:paraId="0151087B" w14:textId="77777777" w:rsidTr="00776B35">
        <w:trPr>
          <w:trHeight w:val="238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3272D3" w14:textId="55E2E97C" w:rsidR="00D42C19" w:rsidRPr="005F0B0F" w:rsidRDefault="00D42C19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e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6C0110" w14:textId="65A59E4F" w:rsidR="00D42C19" w:rsidRPr="005F0B0F" w:rsidRDefault="00D42C19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7198C2" w14:textId="6F951CB6" w:rsidR="00D42C19" w:rsidRPr="005F0B0F" w:rsidRDefault="00D42C19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fier</w:t>
            </w:r>
          </w:p>
        </w:tc>
      </w:tr>
      <w:tr w:rsidR="00D42C19" w:rsidRPr="005F0B0F" w14:paraId="071461CF" w14:textId="77777777" w:rsidTr="00776B35">
        <w:trPr>
          <w:trHeight w:val="238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9D62C1" w14:textId="7400F204" w:rsidR="00D42C19" w:rsidRPr="005F0B0F" w:rsidRDefault="00D42C19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nzyme A Polyclonal Antibod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E26EB6" w14:textId="001F1A07" w:rsidR="00D42C19" w:rsidRPr="005F0B0F" w:rsidRDefault="00D42C19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BE2BD7" w14:textId="12292111" w:rsidR="00D42C19" w:rsidRPr="005F0B0F" w:rsidRDefault="00D42C19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88-1-AP</w:t>
            </w:r>
          </w:p>
        </w:tc>
      </w:tr>
      <w:tr w:rsidR="00D42C19" w:rsidRPr="005F0B0F" w14:paraId="5BB663E4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33F9026A" w14:textId="2F19B321" w:rsidR="00D42C19" w:rsidRPr="005F0B0F" w:rsidRDefault="00D42C19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1 Monoclonal Antibody (ATAP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2DE6988" w14:textId="44CEEA14" w:rsidR="00D42C19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D42C19"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rmo fish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837C1E" w14:textId="1F07E544" w:rsidR="00D42C19" w:rsidRPr="005F0B0F" w:rsidRDefault="00D42C19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-2200</w:t>
            </w:r>
          </w:p>
        </w:tc>
      </w:tr>
      <w:tr w:rsidR="00D42C19" w:rsidRPr="005F0B0F" w14:paraId="3B66FC52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7F231AC2" w14:textId="540BF22E" w:rsidR="00D42C19" w:rsidRPr="005F0B0F" w:rsidRDefault="00D42C19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K2 Antibody - AF602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C68B20" w14:textId="27ED3BBE" w:rsidR="00D42C19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D42C19"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finit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BD40DD6" w14:textId="7655A583" w:rsidR="00D42C19" w:rsidRPr="005F0B0F" w:rsidRDefault="00D42C19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6022</w:t>
            </w:r>
          </w:p>
        </w:tc>
      </w:tr>
      <w:tr w:rsidR="00D42C19" w:rsidRPr="005F0B0F" w14:paraId="47586373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78EABAB7" w14:textId="39318B54" w:rsidR="00D42C19" w:rsidRPr="005F0B0F" w:rsidRDefault="00D42C19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-JAK2 (Tyr931) Antibod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009F205" w14:textId="1C40A334" w:rsidR="00D42C19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D42C19"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finit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968740" w14:textId="561BA4C5" w:rsidR="00D42C19" w:rsidRPr="005F0B0F" w:rsidRDefault="00D42C19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3024</w:t>
            </w:r>
          </w:p>
        </w:tc>
      </w:tr>
      <w:tr w:rsidR="00D42C19" w:rsidRPr="005F0B0F" w14:paraId="70FE9A92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24EC19CE" w14:textId="31344CA5" w:rsidR="00D42C19" w:rsidRPr="005F0B0F" w:rsidRDefault="00D42C19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1 Polyclonal Antibod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A6C450" w14:textId="6092B0FD" w:rsidR="00D42C19" w:rsidRPr="005F0B0F" w:rsidRDefault="00D42C19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C5E7AF" w14:textId="0F8CA181" w:rsidR="00D42C19" w:rsidRPr="005F0B0F" w:rsidRDefault="00D42C19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44-2-AP</w:t>
            </w:r>
          </w:p>
        </w:tc>
      </w:tr>
      <w:tr w:rsidR="00D42C19" w:rsidRPr="005F0B0F" w14:paraId="40E66438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727CD3FD" w14:textId="56366F49" w:rsidR="00D42C19" w:rsidRPr="005F0B0F" w:rsidRDefault="007A4462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e Caspase-3 Rabbit mAb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DD81FA" w14:textId="4419A4C8" w:rsidR="00D42C19" w:rsidRPr="005F0B0F" w:rsidRDefault="007A4462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lonal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D03169" w14:textId="5BFF6CF0" w:rsidR="00D42C19" w:rsidRPr="005F0B0F" w:rsidRDefault="007A4462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1021</w:t>
            </w:r>
          </w:p>
        </w:tc>
      </w:tr>
      <w:tr w:rsidR="00D42C19" w:rsidRPr="005F0B0F" w14:paraId="10716FC2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2E0A46A4" w14:textId="6EAE3097" w:rsidR="00D42C19" w:rsidRPr="005F0B0F" w:rsidRDefault="00D42C19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TC-conjugated Goat Anti-Rabbit Ig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B44D0B3" w14:textId="46C2D170" w:rsidR="00D42C19" w:rsidRPr="005F0B0F" w:rsidRDefault="00E32B0D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D42C19"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scie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075C09" w14:textId="37459AD9" w:rsidR="00D42C19" w:rsidRPr="005F0B0F" w:rsidRDefault="00D42C19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-AB-1014</w:t>
            </w:r>
          </w:p>
        </w:tc>
      </w:tr>
      <w:tr w:rsidR="00D42C19" w:rsidRPr="005F0B0F" w14:paraId="21D24E1B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619F83B8" w14:textId="0568C3B8" w:rsidR="00D42C19" w:rsidRPr="005F0B0F" w:rsidRDefault="00D42C19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TC-conjugated Goat Anti-Mouse Ig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F8D1FB5" w14:textId="5615F0F5" w:rsidR="00D42C19" w:rsidRPr="005F0B0F" w:rsidRDefault="00E32B0D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scie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40631E1" w14:textId="724253E3" w:rsidR="00D42C19" w:rsidRPr="005F0B0F" w:rsidRDefault="00D42C19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-AB-1015</w:t>
            </w:r>
          </w:p>
        </w:tc>
      </w:tr>
      <w:tr w:rsidR="00D42C19" w:rsidRPr="005F0B0F" w14:paraId="374E7C1E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1E6C696D" w14:textId="0B5F930A" w:rsidR="00D42C19" w:rsidRPr="005F0B0F" w:rsidRDefault="00D42C19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TC-conjugated Goat Anti- Rabbit Ig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153006" w14:textId="31092F5E" w:rsidR="00D42C19" w:rsidRPr="005F0B0F" w:rsidRDefault="00E32B0D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scie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7E01D37" w14:textId="5A278598" w:rsidR="00D42C19" w:rsidRPr="005F0B0F" w:rsidRDefault="00D42C19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-AB-1053</w:t>
            </w:r>
          </w:p>
        </w:tc>
      </w:tr>
      <w:tr w:rsidR="00D42C19" w:rsidRPr="005F0B0F" w14:paraId="6CE98AC3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1C0B1D14" w14:textId="597E7E5D" w:rsidR="00D42C19" w:rsidRPr="005F0B0F" w:rsidRDefault="00D42C19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P-conjugated Goat Anti-Mouse Ig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6755BD" w14:textId="4898A109" w:rsidR="00D42C19" w:rsidRPr="005F0B0F" w:rsidRDefault="00E32B0D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scie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4512CD2" w14:textId="07EA07F8" w:rsidR="00D42C19" w:rsidRPr="005F0B0F" w:rsidRDefault="00D42C19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-AB-1008</w:t>
            </w:r>
          </w:p>
        </w:tc>
      </w:tr>
      <w:tr w:rsidR="00D42C19" w:rsidRPr="005F0B0F" w14:paraId="6DE3F147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567D5D37" w14:textId="3105CEB7" w:rsidR="00D42C19" w:rsidRPr="005F0B0F" w:rsidRDefault="00D42C19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P-conjugated Goat Anti-Rabbit Ig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6DE2EB" w14:textId="58F7AE69" w:rsidR="00D42C19" w:rsidRPr="005F0B0F" w:rsidRDefault="00E32B0D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scie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A72656" w14:textId="193D2B36" w:rsidR="00D42C19" w:rsidRPr="005F0B0F" w:rsidRDefault="00D42C19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-AB-1003</w:t>
            </w:r>
          </w:p>
        </w:tc>
      </w:tr>
      <w:tr w:rsidR="00D42C19" w:rsidRPr="005F0B0F" w14:paraId="156E992D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3525B636" w14:textId="34E64830" w:rsidR="00D42C19" w:rsidRPr="005F0B0F" w:rsidRDefault="007A4462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 Tubulin Polyclonal Antibod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CC0306" w14:textId="20A29642" w:rsidR="00D42C19" w:rsidRPr="005F0B0F" w:rsidRDefault="007A4462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79CA2A4" w14:textId="628B01A6" w:rsidR="00D42C19" w:rsidRPr="005F0B0F" w:rsidRDefault="007A4462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24-1-AP</w:t>
            </w:r>
          </w:p>
        </w:tc>
      </w:tr>
      <w:tr w:rsidR="00D42C19" w:rsidRPr="005F0B0F" w14:paraId="61158546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4EF70241" w14:textId="739D4C2A" w:rsidR="00D42C19" w:rsidRPr="005F0B0F" w:rsidRDefault="007A4462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 Monoclonal Antibod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1E4636" w14:textId="186B3467" w:rsidR="00D42C19" w:rsidRPr="005F0B0F" w:rsidRDefault="007A4462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5787437" w14:textId="25D3A73E" w:rsidR="00D42C19" w:rsidRPr="005F0B0F" w:rsidRDefault="007A4462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004-1-Ig</w:t>
            </w:r>
          </w:p>
        </w:tc>
      </w:tr>
      <w:tr w:rsidR="00D42C19" w:rsidRPr="005F0B0F" w14:paraId="38E55262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11A6BF5A" w14:textId="593DA152" w:rsidR="00D42C19" w:rsidRPr="005F0B0F" w:rsidRDefault="009903FC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MS®Anti-human CD3/CD28 bead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0788E8" w14:textId="221B725A" w:rsidR="00D42C19" w:rsidRPr="005F0B0F" w:rsidRDefault="009903FC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&amp;L Biological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D1C0260" w14:textId="57695497" w:rsidR="00D42C19" w:rsidRPr="005F0B0F" w:rsidRDefault="009903FC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MP-TL601</w:t>
            </w:r>
          </w:p>
        </w:tc>
      </w:tr>
      <w:tr w:rsidR="00D42C19" w:rsidRPr="005F0B0F" w14:paraId="776FBAE6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5096498D" w14:textId="22172B2D" w:rsidR="00D42C19" w:rsidRPr="005F0B0F" w:rsidRDefault="008B43E2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intilimab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9078CB" w14:textId="05578048" w:rsidR="00D42C19" w:rsidRPr="005F0B0F" w:rsidRDefault="000307F4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nn</w:t>
            </w: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n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76E408" w14:textId="6946ECA8" w:rsidR="00D42C19" w:rsidRPr="005F0B0F" w:rsidRDefault="000307F4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104008</w:t>
            </w:r>
          </w:p>
        </w:tc>
      </w:tr>
      <w:tr w:rsidR="005F0B0F" w:rsidRPr="005F0B0F" w14:paraId="57563677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1461F90D" w14:textId="6A304961" w:rsidR="005F0B0F" w:rsidRPr="005F0B0F" w:rsidRDefault="005F0B0F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ombinant Human IL-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9C25FE" w14:textId="3D5DB4AA" w:rsidR="005F0B0F" w:rsidRPr="005F0B0F" w:rsidRDefault="00E32B0D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5F0B0F"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am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6A3294" w14:textId="4DA96CA5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79500</w:t>
            </w:r>
          </w:p>
        </w:tc>
      </w:tr>
      <w:tr w:rsidR="005F0B0F" w:rsidRPr="005F0B0F" w14:paraId="7A1578C6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7915334A" w14:textId="295A8BCC" w:rsidR="005F0B0F" w:rsidRPr="005F0B0F" w:rsidRDefault="005F0B0F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 Step TUNEL Apoptosis Assay Ki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5D8D4D" w14:textId="2DDD1BCA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yotim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902A0B5" w14:textId="2BD288FC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088</w:t>
            </w:r>
          </w:p>
        </w:tc>
      </w:tr>
      <w:tr w:rsidR="005F0B0F" w:rsidRPr="005F0B0F" w14:paraId="7778A945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24C74076" w14:textId="644EECFF" w:rsidR="005F0B0F" w:rsidRPr="005F0B0F" w:rsidRDefault="005F0B0F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Counting Kit-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00C484" w14:textId="34CCEBA4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yotim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77FA0AB" w14:textId="3F26FB30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0038</w:t>
            </w:r>
          </w:p>
        </w:tc>
      </w:tr>
      <w:tr w:rsidR="005F0B0F" w:rsidRPr="005F0B0F" w14:paraId="0E818B20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6B02AB8F" w14:textId="231984C6" w:rsidR="005F0B0F" w:rsidRPr="005F0B0F" w:rsidRDefault="005F0B0F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ystal Violet Staining Solutio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07C7194" w14:textId="17A5DC25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yotim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1E1282" w14:textId="4C4B8780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0121</w:t>
            </w:r>
          </w:p>
        </w:tc>
      </w:tr>
      <w:tr w:rsidR="005F0B0F" w:rsidRPr="005F0B0F" w14:paraId="1904D237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04B9ED61" w14:textId="047719B7" w:rsidR="005F0B0F" w:rsidRPr="005F0B0F" w:rsidRDefault="005F0B0F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uclear Extraction Kit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BD45BB5" w14:textId="4F9088FF" w:rsidR="005F0B0F" w:rsidRPr="005F0B0F" w:rsidRDefault="00E32B0D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5F0B0F"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am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CCF14CE" w14:textId="367CABD0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13474</w:t>
            </w:r>
          </w:p>
        </w:tc>
      </w:tr>
      <w:tr w:rsidR="005F0B0F" w:rsidRPr="005F0B0F" w14:paraId="6D26B15D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0E1F74A3" w14:textId="2F6D9C9B" w:rsidR="005F0B0F" w:rsidRPr="005F0B0F" w:rsidRDefault="005F0B0F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ipofectamine™ 3000 Transfection Reagen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7CA5612" w14:textId="06027B2E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itroge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54EDF8" w14:textId="0332CCC6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3000001</w:t>
            </w:r>
          </w:p>
        </w:tc>
      </w:tr>
      <w:tr w:rsidR="005F0B0F" w:rsidRPr="005F0B0F" w14:paraId="27FA7E26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006F2517" w14:textId="471F2B43" w:rsidR="005F0B0F" w:rsidRPr="005F0B0F" w:rsidRDefault="005F0B0F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tal Bovine Serum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EE90D6" w14:textId="5FA5B627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bco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5374566" w14:textId="39C87955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00147</w:t>
            </w:r>
          </w:p>
        </w:tc>
      </w:tr>
      <w:tr w:rsidR="005F0B0F" w:rsidRPr="005F0B0F" w14:paraId="065A745A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4FC63ADD" w14:textId="78557F35" w:rsidR="005F0B0F" w:rsidRPr="005F0B0F" w:rsidRDefault="005F0B0F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lbecco's Modified Eagle Medium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CD1FEF" w14:textId="3A36F1C6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bco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24EB9AB" w14:textId="36737EBF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00046</w:t>
            </w:r>
          </w:p>
        </w:tc>
      </w:tr>
      <w:tr w:rsidR="005F0B0F" w:rsidRPr="005F0B0F" w14:paraId="4EEAE1DE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1AA92436" w14:textId="51FC3DF7" w:rsidR="005F0B0F" w:rsidRPr="005F0B0F" w:rsidRDefault="005F0B0F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MI 1640 Medium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DEEEC0" w14:textId="68E5FB3D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bco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47A325D" w14:textId="506B8071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800022</w:t>
            </w:r>
          </w:p>
        </w:tc>
      </w:tr>
      <w:tr w:rsidR="005F0B0F" w:rsidRPr="005F0B0F" w14:paraId="29F324A8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572E5957" w14:textId="784F72F7" w:rsidR="005F0B0F" w:rsidRPr="005F0B0F" w:rsidRDefault="005F0B0F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Separation Medium (Human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82644BC" w14:textId="0F8E5A58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larbio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27A9E0" w14:textId="2C81C419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8610</w:t>
            </w:r>
          </w:p>
        </w:tc>
      </w:tr>
      <w:tr w:rsidR="005F0B0F" w:rsidRPr="005F0B0F" w14:paraId="11C599E9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6FD20DE8" w14:textId="4FC16525" w:rsidR="005F0B0F" w:rsidRPr="005F0B0F" w:rsidRDefault="005F0B0F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d Blood Cell Lysis Buff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6C650E" w14:textId="47E6BACB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larbio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6DB9F5" w14:textId="7AD89A4A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1010</w:t>
            </w:r>
          </w:p>
        </w:tc>
      </w:tr>
      <w:tr w:rsidR="005F0B0F" w:rsidRPr="005F0B0F" w14:paraId="51675EB9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64AE47CC" w14:textId="02FE0806" w:rsidR="005F0B0F" w:rsidRPr="005F0B0F" w:rsidRDefault="005F0B0F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SO (Dimethyl sulfoxide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055A3E" w14:textId="0B16D525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larbio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63BD0A" w14:textId="7D316EC1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8371</w:t>
            </w:r>
          </w:p>
        </w:tc>
      </w:tr>
      <w:tr w:rsidR="005F0B0F" w:rsidRPr="005F0B0F" w14:paraId="4D0EC718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2EA76E11" w14:textId="27D2E51A" w:rsidR="005F0B0F" w:rsidRPr="005F0B0F" w:rsidRDefault="005F0B0F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A buffer(high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363E7E" w14:textId="07C77B53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larbio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084A15" w14:textId="371C3E0F" w:rsidR="005F0B0F" w:rsidRPr="005F0B0F" w:rsidRDefault="005F0B0F" w:rsidP="00E32B0D">
            <w:pPr>
              <w:widowControl/>
              <w:spacing w:line="480" w:lineRule="auto"/>
              <w:ind w:right="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0010</w:t>
            </w:r>
          </w:p>
        </w:tc>
      </w:tr>
      <w:tr w:rsidR="005F0B0F" w:rsidRPr="005F0B0F" w14:paraId="2C4620B5" w14:textId="77777777" w:rsidTr="00776B35">
        <w:trPr>
          <w:trHeight w:val="238"/>
        </w:trPr>
        <w:tc>
          <w:tcPr>
            <w:tcW w:w="4531" w:type="dxa"/>
            <w:shd w:val="clear" w:color="auto" w:fill="auto"/>
            <w:noWrap/>
            <w:vAlign w:val="center"/>
          </w:tcPr>
          <w:p w14:paraId="05A9D320" w14:textId="0A8974CB" w:rsidR="005F0B0F" w:rsidRPr="005F0B0F" w:rsidRDefault="005F0B0F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icillin-Streptomycin Liquid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152606" w14:textId="0AD2D15C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larbio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960A53F" w14:textId="738D50C1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400</w:t>
            </w:r>
          </w:p>
        </w:tc>
      </w:tr>
      <w:tr w:rsidR="005F0B0F" w:rsidRPr="005F0B0F" w14:paraId="6CBA6F7B" w14:textId="77777777" w:rsidTr="00776B35">
        <w:trPr>
          <w:trHeight w:val="238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61867D" w14:textId="7258BA07" w:rsidR="005F0B0F" w:rsidRPr="005F0B0F" w:rsidRDefault="005F0B0F" w:rsidP="00E32B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ypsin-EDTA solution,0.25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712EDE" w14:textId="54B65E5C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larbi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1FE31A" w14:textId="2E489E44" w:rsidR="005F0B0F" w:rsidRPr="005F0B0F" w:rsidRDefault="005F0B0F" w:rsidP="00E32B0D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B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320</w:t>
            </w:r>
          </w:p>
        </w:tc>
      </w:tr>
    </w:tbl>
    <w:p w14:paraId="298AD061" w14:textId="77777777" w:rsidR="007B1DA0" w:rsidRPr="000307F4" w:rsidRDefault="007B1DA0" w:rsidP="00E32B0D">
      <w:pPr>
        <w:spacing w:line="480" w:lineRule="auto"/>
        <w:rPr>
          <w:rFonts w:ascii="Times New Roman" w:hAnsi="Times New Roman" w:cs="Times New Roman"/>
        </w:rPr>
      </w:pPr>
    </w:p>
    <w:sectPr w:rsidR="007B1DA0" w:rsidRPr="000307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C0EA8" w14:textId="77777777" w:rsidR="009F21A2" w:rsidRDefault="009F21A2" w:rsidP="006B2C37">
      <w:r>
        <w:separator/>
      </w:r>
    </w:p>
  </w:endnote>
  <w:endnote w:type="continuationSeparator" w:id="0">
    <w:p w14:paraId="463332A8" w14:textId="77777777" w:rsidR="009F21A2" w:rsidRDefault="009F21A2" w:rsidP="006B2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23DB6" w14:textId="77777777" w:rsidR="009F21A2" w:rsidRDefault="009F21A2" w:rsidP="006B2C37">
      <w:r>
        <w:separator/>
      </w:r>
    </w:p>
  </w:footnote>
  <w:footnote w:type="continuationSeparator" w:id="0">
    <w:p w14:paraId="36302F03" w14:textId="77777777" w:rsidR="009F21A2" w:rsidRDefault="009F21A2" w:rsidP="006B2C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29B"/>
    <w:rsid w:val="00010352"/>
    <w:rsid w:val="000307F4"/>
    <w:rsid w:val="0006000E"/>
    <w:rsid w:val="000D0B0C"/>
    <w:rsid w:val="000F7481"/>
    <w:rsid w:val="00111BC4"/>
    <w:rsid w:val="00163EB1"/>
    <w:rsid w:val="00200350"/>
    <w:rsid w:val="00241285"/>
    <w:rsid w:val="00246D21"/>
    <w:rsid w:val="00251EDA"/>
    <w:rsid w:val="002F53DA"/>
    <w:rsid w:val="003B7046"/>
    <w:rsid w:val="00490633"/>
    <w:rsid w:val="004C4419"/>
    <w:rsid w:val="004F1199"/>
    <w:rsid w:val="00513590"/>
    <w:rsid w:val="0057329B"/>
    <w:rsid w:val="00593D3C"/>
    <w:rsid w:val="005C2DE1"/>
    <w:rsid w:val="005F0B0F"/>
    <w:rsid w:val="006515EA"/>
    <w:rsid w:val="006B2C37"/>
    <w:rsid w:val="00776B35"/>
    <w:rsid w:val="007A4462"/>
    <w:rsid w:val="007B1DA0"/>
    <w:rsid w:val="007D3044"/>
    <w:rsid w:val="008B43E2"/>
    <w:rsid w:val="009855BA"/>
    <w:rsid w:val="009903FC"/>
    <w:rsid w:val="009F21A2"/>
    <w:rsid w:val="00AD0DAC"/>
    <w:rsid w:val="00BB06AE"/>
    <w:rsid w:val="00BB1374"/>
    <w:rsid w:val="00CE3D5E"/>
    <w:rsid w:val="00CF4FB8"/>
    <w:rsid w:val="00D42C19"/>
    <w:rsid w:val="00D43ED7"/>
    <w:rsid w:val="00DE7F1F"/>
    <w:rsid w:val="00E32B0D"/>
    <w:rsid w:val="00E34A54"/>
    <w:rsid w:val="00E819A1"/>
    <w:rsid w:val="00F2535D"/>
    <w:rsid w:val="00F85345"/>
    <w:rsid w:val="00F9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47C1A"/>
  <w15:chartTrackingRefBased/>
  <w15:docId w15:val="{AD89547A-EF3F-45E9-B9FA-779F92452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B1DA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B1DA0"/>
    <w:rPr>
      <w:color w:val="954F72"/>
      <w:u w:val="single"/>
    </w:rPr>
  </w:style>
  <w:style w:type="paragraph" w:customStyle="1" w:styleId="msonormal0">
    <w:name w:val="msonormal"/>
    <w:basedOn w:val="a"/>
    <w:rsid w:val="007B1D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B2C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B2C3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B2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B2C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9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50D4B8-7445-46AB-83AE-36A13F986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w@qduhospital.cn</dc:creator>
  <cp:keywords/>
  <dc:description/>
  <cp:lastModifiedBy>yangtw@qduhospital.cn</cp:lastModifiedBy>
  <cp:revision>20</cp:revision>
  <dcterms:created xsi:type="dcterms:W3CDTF">2021-10-30T08:11:00Z</dcterms:created>
  <dcterms:modified xsi:type="dcterms:W3CDTF">2022-01-24T23:42:00Z</dcterms:modified>
</cp:coreProperties>
</file>